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15" w:type="dxa"/>
        <w:tblInd w:w="974" w:type="dxa"/>
        <w:tblLook w:val="04A0" w:firstRow="1" w:lastRow="0" w:firstColumn="1" w:lastColumn="0" w:noHBand="0" w:noVBand="1"/>
      </w:tblPr>
      <w:tblGrid>
        <w:gridCol w:w="2428"/>
        <w:gridCol w:w="1134"/>
        <w:gridCol w:w="1560"/>
        <w:gridCol w:w="2693"/>
      </w:tblGrid>
      <w:tr w:rsidR="00FE0F54" w:rsidRPr="005D05C1" w14:paraId="7A1DFEA9" w14:textId="77777777" w:rsidTr="00B72A8C">
        <w:trPr>
          <w:trHeight w:val="20"/>
        </w:trPr>
        <w:tc>
          <w:tcPr>
            <w:tcW w:w="781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CE23" w14:textId="6DFBC388" w:rsidR="00FE0F54" w:rsidRPr="00B72A8C" w:rsidRDefault="00894D48" w:rsidP="00407088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31"/>
            <w:r w:rsidRPr="00B72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 w:rsidR="00EE17F3" w:rsidRPr="00B72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bookmarkEnd w:id="0"/>
            <w:r w:rsidR="004B726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FE0F54" w:rsidRPr="00B72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int assignment and predictive score in nomogram</w:t>
            </w:r>
          </w:p>
        </w:tc>
      </w:tr>
      <w:tr w:rsidR="00FE0F54" w:rsidRPr="005D05C1" w14:paraId="583B0171" w14:textId="77777777" w:rsidTr="00B72A8C">
        <w:trPr>
          <w:trHeight w:val="20"/>
        </w:trPr>
        <w:tc>
          <w:tcPr>
            <w:tcW w:w="24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9373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9EEF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0FEA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5CB9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mated metastasis probability</w:t>
            </w:r>
          </w:p>
        </w:tc>
      </w:tr>
      <w:tr w:rsidR="00FE0F54" w:rsidRPr="005D05C1" w14:paraId="5237401F" w14:textId="77777777" w:rsidTr="00B72A8C">
        <w:trPr>
          <w:trHeight w:val="20"/>
        </w:trPr>
        <w:tc>
          <w:tcPr>
            <w:tcW w:w="24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CE4" w14:textId="5F41A027" w:rsidR="00FE0F54" w:rsidRPr="00B72A8C" w:rsidRDefault="001E54B8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48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5CB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D52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74E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0F54" w:rsidRPr="005D05C1" w14:paraId="76796AF4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55D" w14:textId="4B6CA6DF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07186F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6AEF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0480" w14:textId="0B10EA9E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52395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CC0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518A3E91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FE3D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&g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DB5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08A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20E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18EB0148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27B4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imary si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F4DC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F46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3F1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E0F54" w:rsidRPr="005D05C1" w14:paraId="3B99FAF5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DAA3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Antrumy/Pylo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4A86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012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0C3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6EFB45C6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54FC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Bod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0211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1AB1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F44F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7A856478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BD48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1" w:name="OLE_LINK1"/>
            <w:bookmarkStart w:id="2" w:name="OLE_LINK2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</w:t>
            </w:r>
            <w:bookmarkEnd w:id="1"/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52D6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DA38" w14:textId="6F90E746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78F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0B14C782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429B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Fund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D9E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E32A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70CB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1866BD6A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CB3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3" w:name="_Hlk53609425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sser curvature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AE4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8AD3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43A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2C0E9496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44E7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4" w:name="_Hlk53609439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ater curvature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3101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A19" w14:textId="5C3B38A2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68B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3F56AF27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9E9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5" w:name="_Hlk53609453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lapping/Nos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B0E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7901" w14:textId="67BBF321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EB04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31ADE92D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AD8A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D6C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5B1B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C12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E0F54" w:rsidRPr="005D05C1" w14:paraId="2AFB85A4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462" w14:textId="6C79D6F3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bookmarkStart w:id="6" w:name="_Hlk53609886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/Moderate</w:t>
            </w:r>
            <w:bookmarkEnd w:id="6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6EB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1DD3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1A4B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217A00AE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A89E" w14:textId="73ED0678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352395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7" w:name="_Hlk53609906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ly/Undifferentiated</w:t>
            </w:r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662E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FB4" w14:textId="1CAEBC4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60AF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54C46894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44A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_Hlk53609921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  <w:bookmarkEnd w:id="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3C0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090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968D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E0F54" w:rsidRPr="005D05C1" w14:paraId="41264967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C8F0" w14:textId="46F69938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9" w:name="_Hlk53609948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6004DD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  <w:bookmarkEnd w:id="9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A7D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C4E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F94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4182A50C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8D3" w14:textId="0436DEE9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10" w:name="_Hlk53609998"/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6004DD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70A4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BF8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38E5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5ED4A24D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A0F0" w14:textId="7D3148EF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11" w:name="_Hlk53610004"/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6004DD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  <w:bookmarkEnd w:id="1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064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0B4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1F6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4B374662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5D0F" w14:textId="2025193E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12" w:name="_Hlk53609989"/>
            <w:bookmarkStart w:id="13" w:name="OLE_LINK16"/>
            <w:bookmarkStart w:id="14" w:name="_Hlk53610010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bookmarkEnd w:id="12"/>
            <w:bookmarkEnd w:id="13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6004DD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  <w:bookmarkEnd w:id="1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04E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198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538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2E3F157C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EA8E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15" w:name="_Hlk53610022"/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/diffuse</w:t>
            </w:r>
            <w:bookmarkEnd w:id="1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11F8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1C66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75EF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3336DD15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0B6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7B7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9E7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543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E0F54" w:rsidRPr="005D05C1" w14:paraId="6A8FA7BE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3E20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71C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62E" w14:textId="3467F501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29F6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29967D68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B03" w14:textId="77777777" w:rsidR="00FE0F54" w:rsidRPr="00B72A8C" w:rsidRDefault="00FE0F54" w:rsidP="00FE0F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6A6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EFDC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7F0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1D976592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524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BF0F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924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predictive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39FC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0F54" w:rsidRPr="005D05C1" w14:paraId="6B80D6C7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5087" w14:textId="77777777" w:rsidR="00FE0F54" w:rsidRPr="00B72A8C" w:rsidRDefault="00FE0F54" w:rsidP="00FE0F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379C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370" w14:textId="5A38C952" w:rsidR="00FE0F54" w:rsidRPr="00B72A8C" w:rsidRDefault="00CB20D2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="00FE0F54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C4FD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FE0F54" w:rsidRPr="005D05C1" w14:paraId="5507F353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8B53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D2E3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8E0" w14:textId="007DFDC1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7BE0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 w:rsidR="00FE0F54" w:rsidRPr="005D05C1" w14:paraId="0A2CF97C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A4C6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FCE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D70" w14:textId="2B0FDA02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617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 w:rsidR="00FE0F54" w:rsidRPr="005D05C1" w14:paraId="44AD3819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773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9D5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C805" w14:textId="7A8FFF86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EAA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 w:rsidR="00FE0F54" w:rsidRPr="005D05C1" w14:paraId="7F076984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6D7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7530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9F88" w14:textId="7EC3CB6D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103B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 w:rsidR="00FE0F54" w:rsidRPr="005D05C1" w14:paraId="7A7D81BE" w14:textId="77777777" w:rsidTr="00B72A8C">
        <w:trPr>
          <w:trHeight w:val="2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519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B91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018F" w14:textId="0E8DDE1C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BCC3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</w:tr>
      <w:tr w:rsidR="00FE0F54" w:rsidRPr="005D05C1" w14:paraId="4217DBE0" w14:textId="77777777" w:rsidTr="00B72A8C">
        <w:trPr>
          <w:trHeight w:val="63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4E6F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CE45" w14:textId="77777777" w:rsidR="00FE0F54" w:rsidRPr="00B72A8C" w:rsidRDefault="00FE0F54" w:rsidP="00FE0F54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EDA7" w14:textId="3FA31BA1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B20D2"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0F8A" w14:textId="77777777" w:rsidR="00FE0F54" w:rsidRPr="00B72A8C" w:rsidRDefault="00FE0F54" w:rsidP="00FE0F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2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</w:tr>
    </w:tbl>
    <w:p w14:paraId="498B3FD9" w14:textId="77777777" w:rsidR="00CB022E" w:rsidRDefault="00CB022E"/>
    <w:sectPr w:rsidR="00CB022E" w:rsidSect="00FE0F5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E64F21" w14:textId="77777777" w:rsidR="002F3FD4" w:rsidRDefault="002F3FD4" w:rsidP="0007186F">
      <w:r>
        <w:separator/>
      </w:r>
    </w:p>
  </w:endnote>
  <w:endnote w:type="continuationSeparator" w:id="0">
    <w:p w14:paraId="6A50A124" w14:textId="77777777" w:rsidR="002F3FD4" w:rsidRDefault="002F3FD4" w:rsidP="0007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4954C" w14:textId="77777777" w:rsidR="002F3FD4" w:rsidRDefault="002F3FD4" w:rsidP="0007186F">
      <w:r>
        <w:separator/>
      </w:r>
    </w:p>
  </w:footnote>
  <w:footnote w:type="continuationSeparator" w:id="0">
    <w:p w14:paraId="202E16B0" w14:textId="77777777" w:rsidR="002F3FD4" w:rsidRDefault="002F3FD4" w:rsidP="00071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54"/>
    <w:rsid w:val="00037B80"/>
    <w:rsid w:val="0007186F"/>
    <w:rsid w:val="000E4AC1"/>
    <w:rsid w:val="001E54B8"/>
    <w:rsid w:val="002F3FD4"/>
    <w:rsid w:val="00352395"/>
    <w:rsid w:val="00407088"/>
    <w:rsid w:val="004B4C93"/>
    <w:rsid w:val="004B7268"/>
    <w:rsid w:val="004E2372"/>
    <w:rsid w:val="005D05C1"/>
    <w:rsid w:val="006004DD"/>
    <w:rsid w:val="00601F90"/>
    <w:rsid w:val="007801E0"/>
    <w:rsid w:val="00894D48"/>
    <w:rsid w:val="008B3826"/>
    <w:rsid w:val="0099359E"/>
    <w:rsid w:val="009B0A5A"/>
    <w:rsid w:val="009B1FAE"/>
    <w:rsid w:val="00A424F5"/>
    <w:rsid w:val="00AC1DDE"/>
    <w:rsid w:val="00B72A8C"/>
    <w:rsid w:val="00BA61C1"/>
    <w:rsid w:val="00BB12A6"/>
    <w:rsid w:val="00C864CA"/>
    <w:rsid w:val="00CB022E"/>
    <w:rsid w:val="00CB20D2"/>
    <w:rsid w:val="00CC7CE2"/>
    <w:rsid w:val="00D84DA0"/>
    <w:rsid w:val="00DE525A"/>
    <w:rsid w:val="00E161BC"/>
    <w:rsid w:val="00EE17F3"/>
    <w:rsid w:val="00F50735"/>
    <w:rsid w:val="00FE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DD6E5"/>
  <w15:chartTrackingRefBased/>
  <w15:docId w15:val="{76B6951B-6AEE-4BDF-8292-740F2082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801E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71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8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86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718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7186F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01F9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01F9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01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01F9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01F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7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鲸宇</dc:creator>
  <cp:keywords/>
  <dc:description/>
  <cp:lastModifiedBy>陈 鲸宇</cp:lastModifiedBy>
  <cp:revision>12</cp:revision>
  <cp:lastPrinted>2020-08-11T20:46:00Z</cp:lastPrinted>
  <dcterms:created xsi:type="dcterms:W3CDTF">2020-08-11T20:46:00Z</dcterms:created>
  <dcterms:modified xsi:type="dcterms:W3CDTF">2020-11-28T12:52:00Z</dcterms:modified>
</cp:coreProperties>
</file>